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  <w:t>Supplementary Table 1. Sources searched to identify relevant guidelines</w:t>
      </w:r>
    </w:p>
    <w:tbl>
      <w:tblPr>
        <w:tblW w:w="9561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1"/>
      </w:tblGrid>
      <w:tr>
        <w:trPr/>
        <w:tc>
          <w:tcPr>
            <w:tcW w:w="95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 and strategy</w:t>
            </w:r>
          </w:p>
        </w:tc>
      </w:tr>
      <w:tr>
        <w:trPr/>
        <w:tc>
          <w:tcPr>
            <w:tcW w:w="9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Search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ideline* AND prostatic neoplasms [MeSH]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GUIDES"/>
            <w:bookmarkEnd w:id="0"/>
            <w:r>
              <w:rPr>
                <w:rFonts w:cs="Arial" w:ascii="Arial" w:hAnsi="Arial"/>
                <w:sz w:val="16"/>
                <w:szCs w:val="16"/>
              </w:rPr>
              <w:t>practice guideline* AND prostatic neoplasms [MeSH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mendation* AND prostatic neoplasms [MeSH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andard* AND prostatic neoplasms [MeSH]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rches restricted to “Practice Guidelines” (NGC and PubMed); SUMSearch links used to search for guidelines at PubMed</w:t>
            </w:r>
          </w:p>
        </w:tc>
      </w:tr>
      <w:tr>
        <w:trPr/>
        <w:tc>
          <w:tcPr>
            <w:tcW w:w="95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RIP database, US National Guideline Clearinghouse, German Clearinghouse for Guidelines, </w:t>
            </w:r>
            <w:r>
              <w:rPr>
                <w:rFonts w:cs="Arial" w:ascii="Arial" w:hAnsi="Arial"/>
                <w:i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Guidelines, Medical Journal of Australia Clinical Guidelines, NLH Cancer Specialist Library, NHS National Library for Health, UKMiCentral, CMA Infobase, The Complete Urology and Andrology Info Base, </w:t>
            </w:r>
            <w:r>
              <w:rPr>
                <w:rStyle w:val="Titlegrpheader1"/>
                <w:rFonts w:cs="Arial" w:ascii="Arial" w:hAnsi="Arial"/>
                <w:color w:val="000000"/>
                <w:sz w:val="16"/>
                <w:szCs w:val="16"/>
              </w:rPr>
              <w:t xml:space="preserve">Health Services/Technology Assessment Text, </w:t>
            </w:r>
            <w:r>
              <w:rPr>
                <w:rFonts w:cs="Arial" w:ascii="Arial" w:hAnsi="Arial"/>
                <w:sz w:val="16"/>
                <w:szCs w:val="16"/>
              </w:rPr>
              <w:t>Clinical Knowledge Summaries</w:t>
            </w:r>
          </w:p>
        </w:tc>
      </w:tr>
      <w:tr>
        <w:trPr/>
        <w:tc>
          <w:tcPr>
            <w:tcW w:w="95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bsites of professional societies, government-supported agencies, non-government funded organisations searched individually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ional Institute for Health and Clinical excellence (NICE)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ttish Intercollegiate Guidelines Network (SIGN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British Association of Urological Surgeons (BAUS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British Association of Urological Nurses (BAUN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British Prostate Group (BPG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Royal College of Radiologists (RCR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Royal College of General Practitioners (</w:t>
            </w:r>
            <w:r>
              <w:rPr>
                <w:rFonts w:cs="Arial" w:ascii="Arial" w:hAnsi="Arial"/>
                <w:sz w:val="16"/>
                <w:szCs w:val="16"/>
              </w:rPr>
              <w:t>RCGP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Association of Urology (EAU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Society for Medical Oncology (ESMO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'Association Francaise d'Urologie (AFU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ch association of comprehensive cancer centres (ACCC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ch College of General Practitioners (NHG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ch Institute for Healthcare Improvement (CBO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sociation of the Scientific Medical Societies in Germany (AWMF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m für Nationale VersorgungsLeitlinie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ish Secretariat for Clinical Guidelines (DSCG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ndinavian Association of Urology (NUF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ish Council on Technology Assessment in Health Care (SBU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ish Board for Health and Welfare (Socialstyrelsen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edad Vasca de Medicina Familiar y Comunitaria (OSATZEN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stema Nazionale Linee Guida – ISS,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ncy for Healthcare Research and Quality (AHRQ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 Comprehensive Cancer Network (NCCN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American Society for Clinical Oncology (ASCO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American College of Radiology (ACR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American Urological Association (AUA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American Society for Therapeutic Radiology and Oncology (</w:t>
            </w:r>
            <w:r>
              <w:rPr>
                <w:rFonts w:cs="Arial" w:ascii="Arial" w:hAnsi="Arial"/>
                <w:sz w:val="16"/>
                <w:szCs w:val="16"/>
              </w:rPr>
              <w:t>ASTRO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 Urological Association (CUA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 Medical Association (CMA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 Care Ontario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tish Colombia Cancer Agency (BCCA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 Care Nova Scotia (CCNS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erta Clinical Practice Guidelin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tario Ministry of Health and Long-term Car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 Health and Medical Research Council (NHMRC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Zealand Guidelines Group (NZGG)</w:t>
            </w:r>
          </w:p>
        </w:tc>
      </w:tr>
      <w:tr>
        <w:trPr/>
        <w:tc>
          <w:tcPr>
            <w:tcW w:w="95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id MEDLINE(R) 1950 to August Week 5 20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rch Strategy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    prostatic neoplasms/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    (prostate adj3 cancer).ti,ab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    (urologic$ adj2 cancer).ti,ab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    1 or 2 or 3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    ((guideline$ or guidance) not screening).ti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    4 and 5 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rch Strategy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    prostatic neoplasms/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    (prostate adj3 cancer).ti,ab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    (urologic$ adj2 cancer).ti,ab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    1 or 2 or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    limit 4 to guidelin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    limit 4 to practice guidelin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     5 or 6 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ASE 1980 to 2007 Week 3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    prostatic neoplasms/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    (prostate adj3 cancer).ti,ab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    (urologic$ adj2 cancer).ti,ab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    1 or 2 or 3 (3418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    ((guideline$ or guidance) not screening).ti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    4 and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grpheader1">
    <w:name w:val="titlegrp-header1"/>
    <w:basedOn w:val="DefaultParagraphFont"/>
    <w:qFormat/>
    <w:rPr>
      <w:color w:val="333399"/>
      <w:sz w:val="38"/>
      <w:szCs w:val="3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1:42:00Z</dcterms:created>
  <dc:creator>rporteou</dc:creator>
  <dc:description/>
  <cp:keywords/>
  <dc:language>en-US</dc:language>
  <cp:lastModifiedBy>hmcintos</cp:lastModifiedBy>
  <dcterms:modified xsi:type="dcterms:W3CDTF">2009-01-14T12:14:00Z</dcterms:modified>
  <cp:revision>3</cp:revision>
  <dc:subject/>
  <dc:title>Supplementary Table 1</dc:title>
</cp:coreProperties>
</file>